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23D" w:rsidRDefault="00122800" w:rsidP="0012280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28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7523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228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</w:p>
    <w:p w:rsidR="00122800" w:rsidRPr="00D7523D" w:rsidRDefault="00122800" w:rsidP="00122800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 w:rsidRPr="00D7523D">
        <w:rPr>
          <w:rFonts w:ascii="Times New Roman" w:hAnsi="Times New Roman" w:cs="Times New Roman"/>
          <w:bCs/>
          <w:sz w:val="24"/>
          <w:szCs w:val="24"/>
          <w:lang w:val="en-US"/>
        </w:rPr>
        <w:t>List of Candidate genes liked with fertility obtained from literature review and their relative genomic position</w:t>
      </w:r>
      <w:r w:rsidR="00D7523D" w:rsidRPr="00D7523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122800" w:rsidRPr="00122800" w:rsidRDefault="00122800" w:rsidP="00122800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22800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/>
      </w:r>
      <w:r w:rsidRPr="00122800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LINK </w:instrText>
      </w:r>
      <w:r w:rsidR="00F94303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Excel.Sheet.12 "C:\\Users\\Giulietta\\Desktop\\Desktop\\paper 2013\\Article Fertility\\marcello\\Copia di Candidate genes_gm.xlsx" Foglio1!R1C1:R560C4 </w:instrText>
      </w:r>
      <w:r w:rsidRPr="00122800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\a \f 4 \h  \* MERGEFORMAT </w:instrText>
      </w:r>
      <w:r w:rsidRPr="00122800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</w:p>
    <w:tbl>
      <w:tblPr>
        <w:tblpPr w:leftFromText="180" w:rightFromText="180" w:vertAnchor="text" w:tblpY="1"/>
        <w:tblOverlap w:val="never"/>
        <w:tblW w:w="5360" w:type="dxa"/>
        <w:tblInd w:w="108" w:type="dxa"/>
        <w:tblLook w:val="04A0" w:firstRow="1" w:lastRow="0" w:firstColumn="1" w:lastColumn="0" w:noHBand="0" w:noVBand="1"/>
      </w:tblPr>
      <w:tblGrid>
        <w:gridCol w:w="1520"/>
        <w:gridCol w:w="1563"/>
        <w:gridCol w:w="1497"/>
        <w:gridCol w:w="960"/>
      </w:tblGrid>
      <w:tr w:rsidR="00122800" w:rsidRPr="00122800" w:rsidTr="00467BE9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 name 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t_posit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_posi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A</w:t>
            </w:r>
          </w:p>
        </w:tc>
      </w:tr>
      <w:tr w:rsidR="00122800" w:rsidRPr="00122800" w:rsidTr="00467BE9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S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202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209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4280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464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DC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819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855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144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210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18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9892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04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896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939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AJC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6668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672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L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7205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754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9735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976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SF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5320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544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20R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269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310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830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65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M3A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6657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706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C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935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961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176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204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1192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155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L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580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667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1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458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76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517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676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1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090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24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0278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033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BO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201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10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4457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476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6833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722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P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64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98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BS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8006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821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Q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7928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795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Q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7691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775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Q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7839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788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6563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681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L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1393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172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3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18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56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4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971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104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7580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898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P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5275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547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H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2515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405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P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723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783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C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65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8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PG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5175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587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FI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2465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250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I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171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72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6533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658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A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1876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192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T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135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20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KAP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056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141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9304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950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4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9997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17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8364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104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C35F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6775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719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PDL3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983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015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1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9277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96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8882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973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T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5190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526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NAG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6858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695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AIP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8508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867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P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6222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729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6799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712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NF1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3222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338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GO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547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60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457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46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014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02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HGEF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875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70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L2L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431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48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524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83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KS1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674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70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11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4486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68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SP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496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57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F2C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3384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456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46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030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05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ER1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055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08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GR1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479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56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GR3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965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5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HL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5478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555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079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10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CTD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623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631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P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127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63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Z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08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2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084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15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X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9989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053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864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07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S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8168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818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00A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638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65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00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871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8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100A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762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79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C16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338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63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3093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336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X2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5902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648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XBP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6815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734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ST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0326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033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130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27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SPAN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3647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4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NT2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429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57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CNA2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7124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856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K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429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433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1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244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61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G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0799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209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AJB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4316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447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EP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3546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476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5783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582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F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706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717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0669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079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2759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311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K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54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67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8923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289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I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6023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604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C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404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11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K17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16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174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C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6775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831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CY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1606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17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GO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3403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341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L2L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1964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220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KA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9722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979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K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823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891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S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1277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133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2379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24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S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0199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027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PB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8463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868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T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137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21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H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9626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981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GAL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0145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017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9906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009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4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77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92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9505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040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K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3129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337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B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7063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796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M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9157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953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C38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28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42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OCS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5239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528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3188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333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RSF1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4027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415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8105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817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P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3755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405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N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0795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207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2327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251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803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42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HGAP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5001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666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XCL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6235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625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XC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6954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697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XCL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645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648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C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786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00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9886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036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6959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739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D17B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9715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991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S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3095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323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FBP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0710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150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D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2328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277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7963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917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505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529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S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8772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880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N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2246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228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1205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127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R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420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30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P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346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37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XT2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6440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669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PTL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365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43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3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094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43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446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448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F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0241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040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ASE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905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92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A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9881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991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125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11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15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32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545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61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DD45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119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14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R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5317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541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EG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2166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227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P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28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82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L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26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4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356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43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OL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142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23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L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748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31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DHGA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524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81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CDHGB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524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81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DHGC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524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81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P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19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56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D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1554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217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D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2979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348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C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6660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782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DO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7736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865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B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0063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018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6244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642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2398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336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S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3652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371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X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283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72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AJ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1078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118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AV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747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52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PD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4199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457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B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4608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491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3529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356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873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87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10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10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F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4390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524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355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19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4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341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373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RK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3362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743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G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453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468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2169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220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6826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892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PR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757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797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S15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843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843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PR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6499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663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RA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622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96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32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44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D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896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07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403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43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FB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5700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641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2674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274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4996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516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P44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8802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893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12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695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83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HD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2409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273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M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6443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810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0165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064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C16A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475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759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PDL3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115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28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BS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174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63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HM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277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51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059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067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Q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7252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740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19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2278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282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RS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22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34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MGD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94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66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2R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560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64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NT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396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494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F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20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25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1406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152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T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74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70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5957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608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GE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737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86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GR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02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80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SE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025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0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0687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072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RO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0785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095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FYVE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1803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245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WILC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238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66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2322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251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981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55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B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9205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971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4276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598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350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41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EM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3387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408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L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1308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13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F2AK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789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21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F2AK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3025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384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7876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795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K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232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66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1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3494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360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1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4102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418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1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214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57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1R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6991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706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AN2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533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7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F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0476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074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OL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788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408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R1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6296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713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G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2475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250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2201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254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A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0126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029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C20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187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32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T1C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7688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785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2055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233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USP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237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281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DN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7587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864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4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1124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165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846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42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610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941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L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8528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859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S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578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583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G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99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229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SF13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6543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671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SF13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6799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684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4GALT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4642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484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7668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817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5635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574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F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2062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212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107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016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78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KBP1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2765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303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R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418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46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ME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5732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583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R1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297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526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I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177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5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322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76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F3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2907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331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PS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908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93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R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928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17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T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0787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17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144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150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I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6697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749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N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808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871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H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288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314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LE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9452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962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RP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6675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710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X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953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96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6631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697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K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3627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373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8331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847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009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88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A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25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5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D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1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3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P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2435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342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R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071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29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F2C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5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68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P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360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456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8336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838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6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47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8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Y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3694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402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S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710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32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0055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013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B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26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9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C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9308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050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CPI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8848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908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SDHPP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86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2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B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1097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267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065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09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C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146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17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FI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1864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191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2557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329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747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94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4543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541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YA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5669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570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CH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0426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064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A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651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97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MB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949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202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2260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235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18B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4168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418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6637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701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A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4144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422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A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0032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107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PL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0654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20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278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296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PIN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1594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172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9910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309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3896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404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6742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712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G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00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2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055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4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529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22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K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89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9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MO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50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5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483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58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MC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192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733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024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06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F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4012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417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G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7146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715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XRA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4241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428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9571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971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F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0811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128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G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335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51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L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19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5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EL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158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173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0492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080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A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068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128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F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957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588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W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360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365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2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4587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12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DN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7492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750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N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524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28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F4ENI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2933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33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29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9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55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4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230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30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L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8266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152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CTD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9501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979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P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2168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220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FR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295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38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PD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3972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412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DO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3776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394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082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36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C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0577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059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L2L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234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30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693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78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2217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243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H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988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888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H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127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62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319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58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664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98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RH1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471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00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SPL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85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50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X19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98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1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G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415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421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1731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179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F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177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23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F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833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0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3126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314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1340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135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N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6467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648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S15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3935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393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LEC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835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842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LEC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9714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975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LEC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9978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000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HK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7143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721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T2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173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191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B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61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69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AT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1814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196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OX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211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34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OX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3310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339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2302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243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096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17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L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966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99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L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827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86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329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34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L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376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39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R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428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44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00L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3569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368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C42E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6201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622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1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088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104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I2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279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36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D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7723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788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I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522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59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D17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2683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270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T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6636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667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GALS3B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0352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045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53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55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A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6853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687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C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7217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747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S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587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56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CA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1758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238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3896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420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C16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439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55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H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9789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981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5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0335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054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T4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403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46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T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136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16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A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597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72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WH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0863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12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LA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9990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178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886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94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907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99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213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53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1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30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19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M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5214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588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L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073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137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GER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624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74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A5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1479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352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X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570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596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XN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3478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381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EC14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8437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845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OMMD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8726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878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BLN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153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246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L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9037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906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G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145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156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X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576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82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FN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7727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095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R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425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34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1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8100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829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PIN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5785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587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PINA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6509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664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PIN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9569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98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PINA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7828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795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V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8700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874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C28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9498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048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HGEF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8108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88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9442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217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TA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326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65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PG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6494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661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ASE1L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6393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658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F4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198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78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I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6550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669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B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677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99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T1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9283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941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624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KC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3072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337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BM15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9413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944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SA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9440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969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8842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09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602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609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969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971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031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05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H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4065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408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317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43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3351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354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25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31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39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766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60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X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298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34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92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18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KBP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212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37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0900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00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M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117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453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NM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796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83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L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9844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36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T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236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37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KLHDC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273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38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6G6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076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10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KBI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506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60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CH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73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98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1051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113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G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078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14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178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26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339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36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X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854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36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017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05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RNI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7035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714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Q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627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77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9926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241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N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878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56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P1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2927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328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D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864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03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8546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863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HGAP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8434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900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247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256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18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47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A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888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25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R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549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91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UFB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76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0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P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3400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341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I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8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2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SS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92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3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SS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850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89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CAR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414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42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S15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317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37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75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75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FB1I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608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66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623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14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G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1185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141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X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8292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966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2C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36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83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2E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5505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561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529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55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S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22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28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F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236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926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B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405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46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FXN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317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38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C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3237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485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A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775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09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543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72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CP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133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54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25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288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05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13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538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06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V3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127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37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SPAN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9600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12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596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60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L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878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906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8453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853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L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617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658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KN1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3687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370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CR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303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50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Z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274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17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T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087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09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F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9037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906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BO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199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34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845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26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858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523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X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096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37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LDO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8561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863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DR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387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46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F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666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97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5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0224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049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4417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447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E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4958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501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4A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6853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824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413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43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0258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059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107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32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M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467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79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RF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37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2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1I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9493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951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T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119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78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GN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652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87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SPAN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904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912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122800" w:rsidRPr="00122800" w:rsidTr="00467BE9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800" w:rsidRPr="00122800" w:rsidRDefault="00122800" w:rsidP="0012280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</w:tbl>
    <w:p w:rsidR="00122800" w:rsidRPr="00122800" w:rsidRDefault="00122800" w:rsidP="0012280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2800">
        <w:rPr>
          <w:rFonts w:ascii="Times New Roman" w:hAnsi="Times New Roman" w:cs="Times New Roman"/>
          <w:sz w:val="24"/>
          <w:szCs w:val="24"/>
        </w:rPr>
        <w:fldChar w:fldCharType="end"/>
      </w:r>
    </w:p>
    <w:p w:rsidR="00A66C34" w:rsidRPr="00122800" w:rsidRDefault="00A66C34" w:rsidP="00122800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66C34" w:rsidRPr="00122800" w:rsidSect="00122800">
      <w:footerReference w:type="default" r:id="rId8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365" w:rsidRDefault="00BF1365">
      <w:pPr>
        <w:spacing w:after="0" w:line="240" w:lineRule="auto"/>
      </w:pPr>
      <w:r>
        <w:separator/>
      </w:r>
    </w:p>
  </w:endnote>
  <w:endnote w:type="continuationSeparator" w:id="0">
    <w:p w:rsidR="00BF1365" w:rsidRDefault="00BF1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3397" w:rsidRDefault="00122800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F94303">
      <w:rPr>
        <w:noProof/>
      </w:rPr>
      <w:t>1</w:t>
    </w:r>
    <w:r>
      <w:fldChar w:fldCharType="end"/>
    </w:r>
  </w:p>
  <w:p w:rsidR="00213397" w:rsidRDefault="00BF136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365" w:rsidRDefault="00BF1365">
      <w:pPr>
        <w:spacing w:after="0" w:line="240" w:lineRule="auto"/>
      </w:pPr>
      <w:r>
        <w:separator/>
      </w:r>
    </w:p>
  </w:footnote>
  <w:footnote w:type="continuationSeparator" w:id="0">
    <w:p w:rsidR="00BF1365" w:rsidRDefault="00BF13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A20AA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BA10B3"/>
    <w:multiLevelType w:val="hybridMultilevel"/>
    <w:tmpl w:val="CCD24F8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0BE1B57"/>
    <w:multiLevelType w:val="hybridMultilevel"/>
    <w:tmpl w:val="1F3211CC"/>
    <w:lvl w:ilvl="0" w:tplc="F5B81760">
      <w:start w:val="16"/>
      <w:numFmt w:val="decimal"/>
      <w:lvlText w:val="%1."/>
      <w:lvlJc w:val="left"/>
      <w:pPr>
        <w:ind w:left="360" w:hanging="360"/>
      </w:pPr>
      <w:rPr>
        <w:rFonts w:hint="default"/>
        <w:lang w:val="en-GB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B26723"/>
    <w:multiLevelType w:val="hybridMultilevel"/>
    <w:tmpl w:val="C9D44A3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2A3BD7"/>
    <w:multiLevelType w:val="hybridMultilevel"/>
    <w:tmpl w:val="68C82F66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2C04AE7"/>
    <w:multiLevelType w:val="hybridMultilevel"/>
    <w:tmpl w:val="36222EE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8F788C"/>
    <w:multiLevelType w:val="hybridMultilevel"/>
    <w:tmpl w:val="CCD24F8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2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800"/>
    <w:rsid w:val="00122800"/>
    <w:rsid w:val="00A66C34"/>
    <w:rsid w:val="00BF1365"/>
    <w:rsid w:val="00D7523D"/>
    <w:rsid w:val="00F9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122800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Titolo2">
    <w:name w:val="heading 2"/>
    <w:basedOn w:val="Normale"/>
    <w:link w:val="Titolo2Carattere"/>
    <w:uiPriority w:val="9"/>
    <w:qFormat/>
    <w:rsid w:val="0012280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122800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22800"/>
    <w:rPr>
      <w:rFonts w:ascii="Times New Roman" w:eastAsia="Times New Roman" w:hAnsi="Times New Roman" w:cs="Times New Roman"/>
      <w:b/>
      <w:bCs/>
      <w:sz w:val="36"/>
      <w:szCs w:val="36"/>
      <w:lang w:val="x-none" w:eastAsia="x-none"/>
    </w:rPr>
  </w:style>
  <w:style w:type="paragraph" w:styleId="PreformattatoHTML">
    <w:name w:val="HTML Preformatted"/>
    <w:basedOn w:val="Normale"/>
    <w:link w:val="PreformattatoHTMLCarattere"/>
    <w:rsid w:val="001228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rsid w:val="00122800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llegamentoipertestuale">
    <w:name w:val="Hyperlink"/>
    <w:uiPriority w:val="99"/>
    <w:rsid w:val="00122800"/>
    <w:rPr>
      <w:color w:val="0000FF"/>
      <w:u w:val="single"/>
    </w:rPr>
  </w:style>
  <w:style w:type="paragraph" w:styleId="NormaleWeb">
    <w:name w:val="Normal (Web)"/>
    <w:basedOn w:val="Normale"/>
    <w:uiPriority w:val="99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rsid w:val="00122800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122800"/>
    <w:pPr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rsid w:val="00122800"/>
    <w:rPr>
      <w:rFonts w:ascii="Arial" w:eastAsia="Times New Roman" w:hAnsi="Arial" w:cs="Arial"/>
      <w:bCs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semiHidden/>
    <w:rsid w:val="00122800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122800"/>
    <w:rPr>
      <w:rFonts w:ascii="Tahoma" w:eastAsia="Times New Roman" w:hAnsi="Tahoma" w:cs="Tahoma"/>
      <w:bCs/>
      <w:sz w:val="16"/>
      <w:szCs w:val="16"/>
      <w:lang w:eastAsia="it-IT"/>
    </w:rPr>
  </w:style>
  <w:style w:type="character" w:customStyle="1" w:styleId="gn">
    <w:name w:val="gn"/>
    <w:basedOn w:val="Carpredefinitoparagrafo"/>
    <w:rsid w:val="00122800"/>
  </w:style>
  <w:style w:type="paragraph" w:customStyle="1" w:styleId="Titolo10">
    <w:name w:val="Titolo1"/>
    <w:basedOn w:val="Normale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122800"/>
  </w:style>
  <w:style w:type="character" w:customStyle="1" w:styleId="highlight">
    <w:name w:val="highlight"/>
    <w:basedOn w:val="Carpredefinitoparagrafo"/>
    <w:rsid w:val="00122800"/>
  </w:style>
  <w:style w:type="paragraph" w:customStyle="1" w:styleId="Grigliachiara-Colore31">
    <w:name w:val="Griglia chiara - Colore 31"/>
    <w:basedOn w:val="Normale"/>
    <w:uiPriority w:val="34"/>
    <w:qFormat/>
    <w:rsid w:val="00122800"/>
    <w:pPr>
      <w:spacing w:after="0" w:line="240" w:lineRule="auto"/>
      <w:ind w:left="720"/>
      <w:contextualSpacing/>
    </w:pPr>
    <w:rPr>
      <w:rFonts w:ascii="Arial" w:eastAsia="Times New Roman" w:hAnsi="Arial" w:cs="Arial"/>
      <w:bCs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122800"/>
    <w:rPr>
      <w:b/>
    </w:rPr>
  </w:style>
  <w:style w:type="character" w:customStyle="1" w:styleId="SoggettocommentoCarattere">
    <w:name w:val="Soggetto commento Carattere"/>
    <w:basedOn w:val="TestocommentoCarattere"/>
    <w:link w:val="Soggettocommento"/>
    <w:rsid w:val="00122800"/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Elencochiaro-Colore31">
    <w:name w:val="Elenco chiaro - Colore 31"/>
    <w:hidden/>
    <w:uiPriority w:val="71"/>
    <w:rsid w:val="00122800"/>
    <w:pPr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styleId="Enfasicorsivo">
    <w:name w:val="Emphasis"/>
    <w:uiPriority w:val="20"/>
    <w:qFormat/>
    <w:rsid w:val="00122800"/>
    <w:rPr>
      <w:i/>
      <w:iCs/>
    </w:rPr>
  </w:style>
  <w:style w:type="paragraph" w:customStyle="1" w:styleId="Sfondoacolori-Colore11">
    <w:name w:val="Sfondo a colori - Colore 11"/>
    <w:hidden/>
    <w:uiPriority w:val="99"/>
    <w:semiHidden/>
    <w:rsid w:val="00122800"/>
    <w:pPr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styleId="Numeroriga">
    <w:name w:val="line number"/>
    <w:basedOn w:val="Carpredefinitoparagrafo"/>
    <w:rsid w:val="00122800"/>
  </w:style>
  <w:style w:type="paragraph" w:customStyle="1" w:styleId="Elencoacolori-Colore11">
    <w:name w:val="Elenco a colori - Colore 11"/>
    <w:basedOn w:val="Normale"/>
    <w:uiPriority w:val="34"/>
    <w:qFormat/>
    <w:rsid w:val="00122800"/>
    <w:pPr>
      <w:spacing w:after="0" w:line="240" w:lineRule="auto"/>
      <w:ind w:left="708"/>
    </w:pPr>
    <w:rPr>
      <w:rFonts w:ascii="Arial" w:eastAsia="Times New Roman" w:hAnsi="Arial" w:cs="Arial"/>
      <w:bCs/>
      <w:sz w:val="24"/>
      <w:szCs w:val="24"/>
      <w:lang w:eastAsia="it-IT"/>
    </w:rPr>
  </w:style>
  <w:style w:type="paragraph" w:customStyle="1" w:styleId="Elencomedio1-Colore41">
    <w:name w:val="Elenco medio 1 - Colore 41"/>
    <w:hidden/>
    <w:uiPriority w:val="99"/>
    <w:semiHidden/>
    <w:rsid w:val="00122800"/>
    <w:pPr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customStyle="1" w:styleId="st">
    <w:name w:val="st"/>
    <w:basedOn w:val="Carpredefinitoparagrafo"/>
    <w:rsid w:val="00122800"/>
  </w:style>
  <w:style w:type="character" w:styleId="CitazioneHTML">
    <w:name w:val="HTML Cite"/>
    <w:uiPriority w:val="99"/>
    <w:unhideWhenUsed/>
    <w:rsid w:val="00122800"/>
    <w:rPr>
      <w:i/>
      <w:iCs/>
    </w:rPr>
  </w:style>
  <w:style w:type="character" w:customStyle="1" w:styleId="sc">
    <w:name w:val="sc"/>
    <w:basedOn w:val="Carpredefinitoparagrafo"/>
    <w:rsid w:val="00122800"/>
  </w:style>
  <w:style w:type="character" w:customStyle="1" w:styleId="cit-pub-date">
    <w:name w:val="cit-pub-date"/>
    <w:basedOn w:val="Carpredefinitoparagrafo"/>
    <w:rsid w:val="00122800"/>
  </w:style>
  <w:style w:type="character" w:customStyle="1" w:styleId="cit-source">
    <w:name w:val="cit-source"/>
    <w:basedOn w:val="Carpredefinitoparagrafo"/>
    <w:rsid w:val="00122800"/>
  </w:style>
  <w:style w:type="character" w:customStyle="1" w:styleId="cit-vol">
    <w:name w:val="cit-vol"/>
    <w:basedOn w:val="Carpredefinitoparagrafo"/>
    <w:rsid w:val="00122800"/>
  </w:style>
  <w:style w:type="character" w:styleId="Enfasigrassetto">
    <w:name w:val="Strong"/>
    <w:uiPriority w:val="22"/>
    <w:qFormat/>
    <w:rsid w:val="00122800"/>
    <w:rPr>
      <w:b/>
      <w:bCs/>
    </w:rPr>
  </w:style>
  <w:style w:type="character" w:customStyle="1" w:styleId="cit-fpage">
    <w:name w:val="cit-fpage"/>
    <w:basedOn w:val="Carpredefinitoparagrafo"/>
    <w:rsid w:val="00122800"/>
  </w:style>
  <w:style w:type="paragraph" w:styleId="Paragrafoelenco">
    <w:name w:val="List Paragraph"/>
    <w:basedOn w:val="Normale"/>
    <w:uiPriority w:val="34"/>
    <w:qFormat/>
    <w:rsid w:val="00122800"/>
    <w:pPr>
      <w:spacing w:after="0" w:line="240" w:lineRule="auto"/>
      <w:ind w:left="708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styleId="Collegamentovisitato">
    <w:name w:val="FollowedHyperlink"/>
    <w:uiPriority w:val="99"/>
    <w:unhideWhenUsed/>
    <w:rsid w:val="00122800"/>
    <w:rPr>
      <w:color w:val="800080"/>
      <w:u w:val="single"/>
    </w:rPr>
  </w:style>
  <w:style w:type="paragraph" w:customStyle="1" w:styleId="xl65">
    <w:name w:val="xl65"/>
    <w:basedOn w:val="Normale"/>
    <w:rsid w:val="0012280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6">
    <w:name w:val="xl66"/>
    <w:basedOn w:val="Normale"/>
    <w:rsid w:val="00122800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7">
    <w:name w:val="xl67"/>
    <w:basedOn w:val="Normale"/>
    <w:rsid w:val="00122800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8">
    <w:name w:val="xl68"/>
    <w:basedOn w:val="Normale"/>
    <w:rsid w:val="00122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122800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122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font5">
    <w:name w:val="font5"/>
    <w:basedOn w:val="Normale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71">
    <w:name w:val="xl71"/>
    <w:basedOn w:val="Normale"/>
    <w:rsid w:val="00122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3">
    <w:name w:val="xl73"/>
    <w:basedOn w:val="Normale"/>
    <w:rsid w:val="0012280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4">
    <w:name w:val="xl74"/>
    <w:basedOn w:val="Normale"/>
    <w:rsid w:val="00122800"/>
    <w:pPr>
      <w:pBdr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5">
    <w:name w:val="xl75"/>
    <w:basedOn w:val="Normale"/>
    <w:rsid w:val="001228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rsid w:val="00122800"/>
    <w:pPr>
      <w:tabs>
        <w:tab w:val="center" w:pos="4819"/>
        <w:tab w:val="right" w:pos="9638"/>
      </w:tabs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122800"/>
    <w:rPr>
      <w:rFonts w:ascii="Arial" w:eastAsia="Times New Roman" w:hAnsi="Arial" w:cs="Arial"/>
      <w:bCs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rsid w:val="00122800"/>
    <w:pPr>
      <w:tabs>
        <w:tab w:val="center" w:pos="4819"/>
        <w:tab w:val="right" w:pos="9638"/>
      </w:tabs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2800"/>
    <w:rPr>
      <w:rFonts w:ascii="Arial" w:eastAsia="Times New Roman" w:hAnsi="Arial" w:cs="Arial"/>
      <w:bCs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122800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Titolo2">
    <w:name w:val="heading 2"/>
    <w:basedOn w:val="Normale"/>
    <w:link w:val="Titolo2Carattere"/>
    <w:uiPriority w:val="9"/>
    <w:qFormat/>
    <w:rsid w:val="0012280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122800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22800"/>
    <w:rPr>
      <w:rFonts w:ascii="Times New Roman" w:eastAsia="Times New Roman" w:hAnsi="Times New Roman" w:cs="Times New Roman"/>
      <w:b/>
      <w:bCs/>
      <w:sz w:val="36"/>
      <w:szCs w:val="36"/>
      <w:lang w:val="x-none" w:eastAsia="x-none"/>
    </w:rPr>
  </w:style>
  <w:style w:type="paragraph" w:styleId="PreformattatoHTML">
    <w:name w:val="HTML Preformatted"/>
    <w:basedOn w:val="Normale"/>
    <w:link w:val="PreformattatoHTMLCarattere"/>
    <w:rsid w:val="001228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rsid w:val="00122800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llegamentoipertestuale">
    <w:name w:val="Hyperlink"/>
    <w:uiPriority w:val="99"/>
    <w:rsid w:val="00122800"/>
    <w:rPr>
      <w:color w:val="0000FF"/>
      <w:u w:val="single"/>
    </w:rPr>
  </w:style>
  <w:style w:type="paragraph" w:styleId="NormaleWeb">
    <w:name w:val="Normal (Web)"/>
    <w:basedOn w:val="Normale"/>
    <w:uiPriority w:val="99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rsid w:val="00122800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122800"/>
    <w:pPr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rsid w:val="00122800"/>
    <w:rPr>
      <w:rFonts w:ascii="Arial" w:eastAsia="Times New Roman" w:hAnsi="Arial" w:cs="Arial"/>
      <w:bCs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semiHidden/>
    <w:rsid w:val="00122800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122800"/>
    <w:rPr>
      <w:rFonts w:ascii="Tahoma" w:eastAsia="Times New Roman" w:hAnsi="Tahoma" w:cs="Tahoma"/>
      <w:bCs/>
      <w:sz w:val="16"/>
      <w:szCs w:val="16"/>
      <w:lang w:eastAsia="it-IT"/>
    </w:rPr>
  </w:style>
  <w:style w:type="character" w:customStyle="1" w:styleId="gn">
    <w:name w:val="gn"/>
    <w:basedOn w:val="Carpredefinitoparagrafo"/>
    <w:rsid w:val="00122800"/>
  </w:style>
  <w:style w:type="paragraph" w:customStyle="1" w:styleId="Titolo10">
    <w:name w:val="Titolo1"/>
    <w:basedOn w:val="Normale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122800"/>
  </w:style>
  <w:style w:type="character" w:customStyle="1" w:styleId="highlight">
    <w:name w:val="highlight"/>
    <w:basedOn w:val="Carpredefinitoparagrafo"/>
    <w:rsid w:val="00122800"/>
  </w:style>
  <w:style w:type="paragraph" w:customStyle="1" w:styleId="Grigliachiara-Colore31">
    <w:name w:val="Griglia chiara - Colore 31"/>
    <w:basedOn w:val="Normale"/>
    <w:uiPriority w:val="34"/>
    <w:qFormat/>
    <w:rsid w:val="00122800"/>
    <w:pPr>
      <w:spacing w:after="0" w:line="240" w:lineRule="auto"/>
      <w:ind w:left="720"/>
      <w:contextualSpacing/>
    </w:pPr>
    <w:rPr>
      <w:rFonts w:ascii="Arial" w:eastAsia="Times New Roman" w:hAnsi="Arial" w:cs="Arial"/>
      <w:bCs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122800"/>
    <w:rPr>
      <w:b/>
    </w:rPr>
  </w:style>
  <w:style w:type="character" w:customStyle="1" w:styleId="SoggettocommentoCarattere">
    <w:name w:val="Soggetto commento Carattere"/>
    <w:basedOn w:val="TestocommentoCarattere"/>
    <w:link w:val="Soggettocommento"/>
    <w:rsid w:val="00122800"/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Elencochiaro-Colore31">
    <w:name w:val="Elenco chiaro - Colore 31"/>
    <w:hidden/>
    <w:uiPriority w:val="71"/>
    <w:rsid w:val="00122800"/>
    <w:pPr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styleId="Enfasicorsivo">
    <w:name w:val="Emphasis"/>
    <w:uiPriority w:val="20"/>
    <w:qFormat/>
    <w:rsid w:val="00122800"/>
    <w:rPr>
      <w:i/>
      <w:iCs/>
    </w:rPr>
  </w:style>
  <w:style w:type="paragraph" w:customStyle="1" w:styleId="Sfondoacolori-Colore11">
    <w:name w:val="Sfondo a colori - Colore 11"/>
    <w:hidden/>
    <w:uiPriority w:val="99"/>
    <w:semiHidden/>
    <w:rsid w:val="00122800"/>
    <w:pPr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styleId="Numeroriga">
    <w:name w:val="line number"/>
    <w:basedOn w:val="Carpredefinitoparagrafo"/>
    <w:rsid w:val="00122800"/>
  </w:style>
  <w:style w:type="paragraph" w:customStyle="1" w:styleId="Elencoacolori-Colore11">
    <w:name w:val="Elenco a colori - Colore 11"/>
    <w:basedOn w:val="Normale"/>
    <w:uiPriority w:val="34"/>
    <w:qFormat/>
    <w:rsid w:val="00122800"/>
    <w:pPr>
      <w:spacing w:after="0" w:line="240" w:lineRule="auto"/>
      <w:ind w:left="708"/>
    </w:pPr>
    <w:rPr>
      <w:rFonts w:ascii="Arial" w:eastAsia="Times New Roman" w:hAnsi="Arial" w:cs="Arial"/>
      <w:bCs/>
      <w:sz w:val="24"/>
      <w:szCs w:val="24"/>
      <w:lang w:eastAsia="it-IT"/>
    </w:rPr>
  </w:style>
  <w:style w:type="paragraph" w:customStyle="1" w:styleId="Elencomedio1-Colore41">
    <w:name w:val="Elenco medio 1 - Colore 41"/>
    <w:hidden/>
    <w:uiPriority w:val="99"/>
    <w:semiHidden/>
    <w:rsid w:val="00122800"/>
    <w:pPr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customStyle="1" w:styleId="st">
    <w:name w:val="st"/>
    <w:basedOn w:val="Carpredefinitoparagrafo"/>
    <w:rsid w:val="00122800"/>
  </w:style>
  <w:style w:type="character" w:styleId="CitazioneHTML">
    <w:name w:val="HTML Cite"/>
    <w:uiPriority w:val="99"/>
    <w:unhideWhenUsed/>
    <w:rsid w:val="00122800"/>
    <w:rPr>
      <w:i/>
      <w:iCs/>
    </w:rPr>
  </w:style>
  <w:style w:type="character" w:customStyle="1" w:styleId="sc">
    <w:name w:val="sc"/>
    <w:basedOn w:val="Carpredefinitoparagrafo"/>
    <w:rsid w:val="00122800"/>
  </w:style>
  <w:style w:type="character" w:customStyle="1" w:styleId="cit-pub-date">
    <w:name w:val="cit-pub-date"/>
    <w:basedOn w:val="Carpredefinitoparagrafo"/>
    <w:rsid w:val="00122800"/>
  </w:style>
  <w:style w:type="character" w:customStyle="1" w:styleId="cit-source">
    <w:name w:val="cit-source"/>
    <w:basedOn w:val="Carpredefinitoparagrafo"/>
    <w:rsid w:val="00122800"/>
  </w:style>
  <w:style w:type="character" w:customStyle="1" w:styleId="cit-vol">
    <w:name w:val="cit-vol"/>
    <w:basedOn w:val="Carpredefinitoparagrafo"/>
    <w:rsid w:val="00122800"/>
  </w:style>
  <w:style w:type="character" w:styleId="Enfasigrassetto">
    <w:name w:val="Strong"/>
    <w:uiPriority w:val="22"/>
    <w:qFormat/>
    <w:rsid w:val="00122800"/>
    <w:rPr>
      <w:b/>
      <w:bCs/>
    </w:rPr>
  </w:style>
  <w:style w:type="character" w:customStyle="1" w:styleId="cit-fpage">
    <w:name w:val="cit-fpage"/>
    <w:basedOn w:val="Carpredefinitoparagrafo"/>
    <w:rsid w:val="00122800"/>
  </w:style>
  <w:style w:type="paragraph" w:styleId="Paragrafoelenco">
    <w:name w:val="List Paragraph"/>
    <w:basedOn w:val="Normale"/>
    <w:uiPriority w:val="34"/>
    <w:qFormat/>
    <w:rsid w:val="00122800"/>
    <w:pPr>
      <w:spacing w:after="0" w:line="240" w:lineRule="auto"/>
      <w:ind w:left="708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styleId="Collegamentovisitato">
    <w:name w:val="FollowedHyperlink"/>
    <w:uiPriority w:val="99"/>
    <w:unhideWhenUsed/>
    <w:rsid w:val="00122800"/>
    <w:rPr>
      <w:color w:val="800080"/>
      <w:u w:val="single"/>
    </w:rPr>
  </w:style>
  <w:style w:type="paragraph" w:customStyle="1" w:styleId="xl65">
    <w:name w:val="xl65"/>
    <w:basedOn w:val="Normale"/>
    <w:rsid w:val="0012280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6">
    <w:name w:val="xl66"/>
    <w:basedOn w:val="Normale"/>
    <w:rsid w:val="00122800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7">
    <w:name w:val="xl67"/>
    <w:basedOn w:val="Normale"/>
    <w:rsid w:val="00122800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8">
    <w:name w:val="xl68"/>
    <w:basedOn w:val="Normale"/>
    <w:rsid w:val="00122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122800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122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font5">
    <w:name w:val="font5"/>
    <w:basedOn w:val="Normale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71">
    <w:name w:val="xl71"/>
    <w:basedOn w:val="Normale"/>
    <w:rsid w:val="00122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12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3">
    <w:name w:val="xl73"/>
    <w:basedOn w:val="Normale"/>
    <w:rsid w:val="0012280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4">
    <w:name w:val="xl74"/>
    <w:basedOn w:val="Normale"/>
    <w:rsid w:val="00122800"/>
    <w:pPr>
      <w:pBdr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5">
    <w:name w:val="xl75"/>
    <w:basedOn w:val="Normale"/>
    <w:rsid w:val="001228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rsid w:val="00122800"/>
    <w:pPr>
      <w:tabs>
        <w:tab w:val="center" w:pos="4819"/>
        <w:tab w:val="right" w:pos="9638"/>
      </w:tabs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122800"/>
    <w:rPr>
      <w:rFonts w:ascii="Arial" w:eastAsia="Times New Roman" w:hAnsi="Arial" w:cs="Arial"/>
      <w:bCs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rsid w:val="00122800"/>
    <w:pPr>
      <w:tabs>
        <w:tab w:val="center" w:pos="4819"/>
        <w:tab w:val="right" w:pos="9638"/>
      </w:tabs>
      <w:spacing w:after="0" w:line="240" w:lineRule="auto"/>
    </w:pPr>
    <w:rPr>
      <w:rFonts w:ascii="Arial" w:eastAsia="Times New Roman" w:hAnsi="Arial" w:cs="Arial"/>
      <w:bCs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2800"/>
    <w:rPr>
      <w:rFonts w:ascii="Arial" w:eastAsia="Times New Roman" w:hAnsi="Arial" w:cs="Arial"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2</Words>
  <Characters>1341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etta Minozzi</dc:creator>
  <cp:lastModifiedBy>Giulietta Minozzi</cp:lastModifiedBy>
  <cp:revision>4</cp:revision>
  <dcterms:created xsi:type="dcterms:W3CDTF">2013-10-16T10:30:00Z</dcterms:created>
  <dcterms:modified xsi:type="dcterms:W3CDTF">2013-10-16T10:31:00Z</dcterms:modified>
</cp:coreProperties>
</file>